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F7ECE5" w14:textId="4ED116C6" w:rsidR="003E150B" w:rsidRPr="000763EF" w:rsidRDefault="001C0C59" w:rsidP="00A32CE4">
      <w:pPr>
        <w:ind w:right="-772"/>
        <w:rPr>
          <w:color w:val="000000" w:themeColor="text1"/>
          <w:sz w:val="22"/>
          <w:szCs w:val="22"/>
          <w:lang w:val="en-US"/>
        </w:rPr>
      </w:pPr>
      <w:bookmarkStart w:id="0" w:name="_GoBack"/>
      <w:r w:rsidRPr="000763EF">
        <w:rPr>
          <w:b/>
          <w:color w:val="000000" w:themeColor="text1"/>
          <w:sz w:val="22"/>
          <w:szCs w:val="22"/>
          <w:lang w:val="en-US"/>
        </w:rPr>
        <w:t>T</w:t>
      </w:r>
      <w:r w:rsidR="00EE0484" w:rsidRPr="000763EF">
        <w:rPr>
          <w:b/>
          <w:color w:val="000000" w:themeColor="text1"/>
          <w:sz w:val="22"/>
          <w:szCs w:val="22"/>
          <w:lang w:val="en-US"/>
        </w:rPr>
        <w:t xml:space="preserve">able </w:t>
      </w:r>
      <w:r w:rsidR="00673AA7" w:rsidRPr="000763EF">
        <w:rPr>
          <w:b/>
          <w:color w:val="000000" w:themeColor="text1"/>
          <w:sz w:val="22"/>
          <w:szCs w:val="22"/>
          <w:lang w:val="en-US"/>
        </w:rPr>
        <w:t>S</w:t>
      </w:r>
      <w:r w:rsidR="00EE0484" w:rsidRPr="000763EF">
        <w:rPr>
          <w:b/>
          <w:color w:val="000000" w:themeColor="text1"/>
          <w:sz w:val="22"/>
          <w:szCs w:val="22"/>
          <w:lang w:val="en-US"/>
        </w:rPr>
        <w:t xml:space="preserve">1. </w:t>
      </w:r>
      <w:r w:rsidR="00666BB7" w:rsidRPr="000763EF">
        <w:rPr>
          <w:color w:val="000000" w:themeColor="text1"/>
          <w:sz w:val="22"/>
          <w:szCs w:val="22"/>
          <w:lang w:val="en-US"/>
        </w:rPr>
        <w:t>List of antibodies</w:t>
      </w:r>
      <w:r w:rsidR="009F69A0" w:rsidRPr="000763EF">
        <w:rPr>
          <w:color w:val="000000" w:themeColor="text1"/>
          <w:sz w:val="22"/>
          <w:szCs w:val="22"/>
          <w:lang w:val="en-US"/>
        </w:rPr>
        <w:t xml:space="preserve"> used for </w:t>
      </w:r>
      <w:r w:rsidR="001C162C" w:rsidRPr="000763EF">
        <w:rPr>
          <w:color w:val="000000" w:themeColor="text1"/>
          <w:sz w:val="22"/>
          <w:szCs w:val="22"/>
          <w:lang w:val="en-US"/>
        </w:rPr>
        <w:t xml:space="preserve">Western blot and </w:t>
      </w:r>
      <w:r w:rsidR="009F69A0" w:rsidRPr="000763EF">
        <w:rPr>
          <w:color w:val="000000" w:themeColor="text1"/>
          <w:sz w:val="22"/>
          <w:szCs w:val="22"/>
          <w:lang w:val="en-US"/>
        </w:rPr>
        <w:t xml:space="preserve">immunofluorescence </w:t>
      </w:r>
      <w:r w:rsidR="003E150B" w:rsidRPr="000763EF">
        <w:rPr>
          <w:color w:val="000000" w:themeColor="text1"/>
          <w:sz w:val="22"/>
          <w:szCs w:val="22"/>
          <w:lang w:val="en-US"/>
        </w:rPr>
        <w:t>analysis</w:t>
      </w:r>
    </w:p>
    <w:p w14:paraId="61783A2F" w14:textId="77777777" w:rsidR="00A32CE4" w:rsidRPr="000763EF" w:rsidRDefault="00A32CE4" w:rsidP="00A32CE4">
      <w:pPr>
        <w:ind w:right="-772"/>
        <w:rPr>
          <w:color w:val="000000" w:themeColor="text1"/>
          <w:sz w:val="22"/>
          <w:szCs w:val="22"/>
          <w:lang w:val="en-US"/>
        </w:rPr>
      </w:pPr>
    </w:p>
    <w:tbl>
      <w:tblPr>
        <w:tblW w:w="9617" w:type="dxa"/>
        <w:tblLayout w:type="fixed"/>
        <w:tblLook w:val="04A0" w:firstRow="1" w:lastRow="0" w:firstColumn="1" w:lastColumn="0" w:noHBand="0" w:noVBand="1"/>
      </w:tblPr>
      <w:tblGrid>
        <w:gridCol w:w="1275"/>
        <w:gridCol w:w="3176"/>
        <w:gridCol w:w="1033"/>
        <w:gridCol w:w="3879"/>
        <w:gridCol w:w="254"/>
      </w:tblGrid>
      <w:tr w:rsidR="000763EF" w:rsidRPr="000763EF" w14:paraId="0F61DC01" w14:textId="77777777" w:rsidTr="0072144E">
        <w:trPr>
          <w:gridAfter w:val="1"/>
          <w:wAfter w:w="132" w:type="pct"/>
          <w:trHeight w:val="585"/>
          <w:tblHeader/>
        </w:trPr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7CB62" w14:textId="77777777" w:rsidR="005B502C" w:rsidRPr="000763EF" w:rsidRDefault="005B502C" w:rsidP="00AB3D24">
            <w:pPr>
              <w:tabs>
                <w:tab w:val="left" w:pos="7797"/>
              </w:tabs>
              <w:spacing w:line="276" w:lineRule="auto"/>
              <w:ind w:right="-108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Type</w:t>
            </w:r>
          </w:p>
        </w:tc>
        <w:tc>
          <w:tcPr>
            <w:tcW w:w="1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524DB0" w14:textId="77777777" w:rsidR="005B502C" w:rsidRPr="000763EF" w:rsidRDefault="005B502C" w:rsidP="00AB3D24">
            <w:pPr>
              <w:tabs>
                <w:tab w:val="left" w:pos="7797"/>
              </w:tabs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ntibody name and catalogue number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7B1FAC" w14:textId="77777777" w:rsidR="005B502C" w:rsidRPr="000763EF" w:rsidRDefault="00FA7421" w:rsidP="00AB3D24">
            <w:pPr>
              <w:tabs>
                <w:tab w:val="left" w:pos="7797"/>
              </w:tabs>
              <w:spacing w:line="276" w:lineRule="auto"/>
              <w:ind w:right="-108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Working d</w:t>
            </w:r>
            <w:r w:rsidR="005B502C" w:rsidRPr="000763EF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ilution</w:t>
            </w:r>
          </w:p>
        </w:tc>
        <w:tc>
          <w:tcPr>
            <w:tcW w:w="2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7ACEF1" w14:textId="77777777" w:rsidR="005B502C" w:rsidRPr="000763EF" w:rsidRDefault="005B502C" w:rsidP="00AB3D24">
            <w:pPr>
              <w:tabs>
                <w:tab w:val="left" w:pos="7797"/>
              </w:tabs>
              <w:spacing w:line="276" w:lineRule="auto"/>
              <w:ind w:right="-108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ompany</w:t>
            </w:r>
          </w:p>
        </w:tc>
      </w:tr>
      <w:tr w:rsidR="000763EF" w:rsidRPr="000763EF" w14:paraId="1EDB3014" w14:textId="77777777" w:rsidTr="0072144E">
        <w:trPr>
          <w:trHeight w:val="284"/>
        </w:trPr>
        <w:tc>
          <w:tcPr>
            <w:tcW w:w="663" w:type="pct"/>
            <w:shd w:val="clear" w:color="auto" w:fill="auto"/>
          </w:tcPr>
          <w:p w14:paraId="3841CDEF" w14:textId="77777777" w:rsidR="00D25266" w:rsidRPr="000763EF" w:rsidRDefault="00D25266" w:rsidP="00D25266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 xml:space="preserve">Primary </w:t>
            </w:r>
          </w:p>
        </w:tc>
        <w:tc>
          <w:tcPr>
            <w:tcW w:w="1651" w:type="pct"/>
            <w:shd w:val="clear" w:color="auto" w:fill="auto"/>
          </w:tcPr>
          <w:p w14:paraId="4F860CCF" w14:textId="696944B7" w:rsidR="00D25266" w:rsidRPr="000763EF" w:rsidRDefault="00F66FEA" w:rsidP="002614CF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 w:rsidR="002614CF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TAOK</w:t>
            </w:r>
            <w:r w:rsidR="0072144E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3</w:t>
            </w:r>
            <w:r w:rsidR="00D25266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72144E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28403-1-AP</w:t>
            </w:r>
            <w:r w:rsidR="00D25266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64A649DF" w14:textId="76E279AA" w:rsidR="00D25266" w:rsidRPr="000763EF" w:rsidRDefault="00D25266" w:rsidP="002614CF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</w:t>
            </w:r>
            <w:r w:rsidR="0072144E" w:rsidRPr="000763EF">
              <w:rPr>
                <w:color w:val="000000" w:themeColor="text1"/>
                <w:sz w:val="22"/>
                <w:szCs w:val="22"/>
                <w:lang w:val="en-US"/>
              </w:rPr>
              <w:t>50</w:t>
            </w: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49" w:type="pct"/>
            <w:gridSpan w:val="2"/>
            <w:shd w:val="clear" w:color="auto" w:fill="auto"/>
          </w:tcPr>
          <w:p w14:paraId="5A6CE6B2" w14:textId="5D016BB0" w:rsidR="00D25266" w:rsidRPr="000763EF" w:rsidRDefault="002614CF" w:rsidP="00D25266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Proteintech</w:t>
            </w:r>
            <w:proofErr w:type="spellEnd"/>
            <w:r w:rsidRPr="000763EF">
              <w:rPr>
                <w:color w:val="000000" w:themeColor="text1"/>
                <w:sz w:val="22"/>
                <w:szCs w:val="22"/>
                <w:lang w:val="en-US"/>
              </w:rPr>
              <w:t xml:space="preserve"> (Chicago, IL)</w:t>
            </w:r>
          </w:p>
        </w:tc>
      </w:tr>
      <w:tr w:rsidR="000763EF" w:rsidRPr="000763EF" w14:paraId="47B58956" w14:textId="77777777" w:rsidTr="0072144E">
        <w:trPr>
          <w:trHeight w:val="284"/>
        </w:trPr>
        <w:tc>
          <w:tcPr>
            <w:tcW w:w="663" w:type="pct"/>
            <w:shd w:val="clear" w:color="auto" w:fill="auto"/>
          </w:tcPr>
          <w:p w14:paraId="1C3C77D3" w14:textId="71C02C6C" w:rsidR="000F3A51" w:rsidRPr="000763EF" w:rsidRDefault="000F3A51" w:rsidP="002614CF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1651" w:type="pct"/>
            <w:shd w:val="clear" w:color="auto" w:fill="auto"/>
          </w:tcPr>
          <w:p w14:paraId="56CD9A77" w14:textId="2AC11C54" w:rsidR="000F3A51" w:rsidRPr="000763EF" w:rsidRDefault="000F3A51" w:rsidP="002614CF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nti-TAOK3 (ab150388)</w:t>
            </w:r>
          </w:p>
        </w:tc>
        <w:tc>
          <w:tcPr>
            <w:tcW w:w="537" w:type="pct"/>
            <w:shd w:val="clear" w:color="auto" w:fill="auto"/>
          </w:tcPr>
          <w:p w14:paraId="28ABA5A4" w14:textId="4CC37279" w:rsidR="000F3A51" w:rsidRPr="000763EF" w:rsidRDefault="000F3A51" w:rsidP="002614CF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10000</w:t>
            </w:r>
          </w:p>
        </w:tc>
        <w:tc>
          <w:tcPr>
            <w:tcW w:w="2149" w:type="pct"/>
            <w:gridSpan w:val="2"/>
            <w:shd w:val="clear" w:color="auto" w:fill="auto"/>
          </w:tcPr>
          <w:p w14:paraId="5BFE5952" w14:textId="305AF19B" w:rsidR="000F3A51" w:rsidRPr="000763EF" w:rsidRDefault="000F3A51" w:rsidP="002614CF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Abcam</w:t>
            </w:r>
            <w:proofErr w:type="spellEnd"/>
            <w:r w:rsidRPr="000763EF">
              <w:rPr>
                <w:color w:val="000000" w:themeColor="text1"/>
                <w:sz w:val="22"/>
                <w:szCs w:val="22"/>
                <w:lang w:val="en-US"/>
              </w:rPr>
              <w:t xml:space="preserve"> (Cambridge, UK)</w:t>
            </w:r>
          </w:p>
        </w:tc>
      </w:tr>
      <w:tr w:rsidR="000763EF" w:rsidRPr="000763EF" w14:paraId="14EADA01" w14:textId="77777777" w:rsidTr="0072144E">
        <w:trPr>
          <w:trHeight w:val="284"/>
        </w:trPr>
        <w:tc>
          <w:tcPr>
            <w:tcW w:w="663" w:type="pct"/>
            <w:shd w:val="clear" w:color="auto" w:fill="auto"/>
          </w:tcPr>
          <w:p w14:paraId="59D03AF1" w14:textId="5B233BF6" w:rsidR="002614CF" w:rsidRPr="000763EF" w:rsidRDefault="002614CF" w:rsidP="002614CF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1" w:type="pct"/>
            <w:shd w:val="clear" w:color="auto" w:fill="auto"/>
          </w:tcPr>
          <w:p w14:paraId="24721AED" w14:textId="09C3548C" w:rsidR="002614CF" w:rsidRPr="000763EF" w:rsidRDefault="002614CF" w:rsidP="002614CF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 w:rsidR="00A05C1E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C</w:t>
            </w:r>
            <w:r w:rsidR="0072144E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ytochrome c</w:t>
            </w: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72144E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MA5-11674</w:t>
            </w: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487FB4BD" w14:textId="78399671" w:rsidR="002614CF" w:rsidRPr="000763EF" w:rsidRDefault="002614CF" w:rsidP="002614CF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2149" w:type="pct"/>
            <w:gridSpan w:val="2"/>
            <w:shd w:val="clear" w:color="auto" w:fill="auto"/>
          </w:tcPr>
          <w:p w14:paraId="66458ACD" w14:textId="0C34295C" w:rsidR="002614CF" w:rsidRPr="000763EF" w:rsidRDefault="0072144E" w:rsidP="002614CF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Invitrogen (</w:t>
            </w:r>
            <w:proofErr w:type="spellStart"/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Waltman</w:t>
            </w:r>
            <w:proofErr w:type="spellEnd"/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, MA)</w:t>
            </w:r>
          </w:p>
        </w:tc>
      </w:tr>
      <w:tr w:rsidR="000763EF" w:rsidRPr="000763EF" w14:paraId="365D1928" w14:textId="77777777" w:rsidTr="0072144E">
        <w:trPr>
          <w:trHeight w:val="284"/>
        </w:trPr>
        <w:tc>
          <w:tcPr>
            <w:tcW w:w="663" w:type="pct"/>
            <w:shd w:val="clear" w:color="auto" w:fill="auto"/>
          </w:tcPr>
          <w:p w14:paraId="10BA11B0" w14:textId="77777777" w:rsidR="00D25266" w:rsidRPr="000763EF" w:rsidRDefault="00D25266" w:rsidP="00D25266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1" w:type="pct"/>
            <w:shd w:val="clear" w:color="auto" w:fill="auto"/>
          </w:tcPr>
          <w:p w14:paraId="4D453EB0" w14:textId="7D476897" w:rsidR="00D25266" w:rsidRPr="000763EF" w:rsidRDefault="0072144E" w:rsidP="002614CF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nti-CHOP (MA1-250)</w:t>
            </w:r>
          </w:p>
        </w:tc>
        <w:tc>
          <w:tcPr>
            <w:tcW w:w="537" w:type="pct"/>
            <w:shd w:val="clear" w:color="auto" w:fill="auto"/>
          </w:tcPr>
          <w:p w14:paraId="7482D727" w14:textId="6BD0CC70" w:rsidR="00D25266" w:rsidRPr="000763EF" w:rsidRDefault="001D27A3" w:rsidP="002614CF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</w:t>
            </w:r>
            <w:r w:rsidR="0072144E" w:rsidRPr="000763EF">
              <w:rPr>
                <w:color w:val="000000" w:themeColor="text1"/>
                <w:sz w:val="22"/>
                <w:szCs w:val="22"/>
                <w:lang w:val="en-US"/>
              </w:rPr>
              <w:t>2</w:t>
            </w:r>
            <w:r w:rsidR="002614CF" w:rsidRPr="000763EF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6866D8" w:rsidRPr="000763EF">
              <w:rPr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49" w:type="pct"/>
            <w:gridSpan w:val="2"/>
            <w:shd w:val="clear" w:color="auto" w:fill="auto"/>
          </w:tcPr>
          <w:p w14:paraId="5A84DE9D" w14:textId="443FD754" w:rsidR="00D25266" w:rsidRPr="000763EF" w:rsidRDefault="002614CF" w:rsidP="00D25266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 xml:space="preserve">Invitrogen </w:t>
            </w:r>
          </w:p>
        </w:tc>
      </w:tr>
      <w:tr w:rsidR="000763EF" w:rsidRPr="000763EF" w14:paraId="103F978E" w14:textId="77777777" w:rsidTr="0072144E">
        <w:trPr>
          <w:trHeight w:val="284"/>
        </w:trPr>
        <w:tc>
          <w:tcPr>
            <w:tcW w:w="663" w:type="pct"/>
            <w:shd w:val="clear" w:color="auto" w:fill="auto"/>
          </w:tcPr>
          <w:p w14:paraId="2C9AF17E" w14:textId="77777777" w:rsidR="00F66FEA" w:rsidRPr="000763EF" w:rsidRDefault="00F66FEA" w:rsidP="00F66FEA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1" w:type="pct"/>
            <w:shd w:val="clear" w:color="auto" w:fill="auto"/>
          </w:tcPr>
          <w:p w14:paraId="4F2F4012" w14:textId="241B66F5" w:rsidR="00F66FEA" w:rsidRPr="000763EF" w:rsidRDefault="00F66FEA" w:rsidP="002614CF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 w:rsidR="002614CF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F4/80</w:t>
            </w: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9962CA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="002614CF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MCA497GA</w:t>
            </w: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62B9CF73" w14:textId="06A8892B" w:rsidR="00F66FEA" w:rsidRPr="000763EF" w:rsidRDefault="002614CF" w:rsidP="00F66FEA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25</w:t>
            </w:r>
            <w:r w:rsidR="00F66FEA" w:rsidRPr="000763EF">
              <w:rPr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49" w:type="pct"/>
            <w:gridSpan w:val="2"/>
            <w:shd w:val="clear" w:color="auto" w:fill="auto"/>
          </w:tcPr>
          <w:p w14:paraId="0D58519C" w14:textId="44DEFD74" w:rsidR="00F66FEA" w:rsidRPr="000763EF" w:rsidRDefault="002614CF" w:rsidP="00F66FEA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Bio-Rad (Hercules, CA)</w:t>
            </w:r>
          </w:p>
        </w:tc>
      </w:tr>
      <w:tr w:rsidR="000763EF" w:rsidRPr="000763EF" w14:paraId="29D99CF9" w14:textId="77777777" w:rsidTr="0072144E">
        <w:trPr>
          <w:trHeight w:val="284"/>
        </w:trPr>
        <w:tc>
          <w:tcPr>
            <w:tcW w:w="663" w:type="pct"/>
            <w:shd w:val="clear" w:color="auto" w:fill="auto"/>
          </w:tcPr>
          <w:p w14:paraId="5E428276" w14:textId="77777777" w:rsidR="006866D8" w:rsidRPr="000763EF" w:rsidRDefault="006866D8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1" w:type="pct"/>
            <w:shd w:val="clear" w:color="auto" w:fill="auto"/>
          </w:tcPr>
          <w:p w14:paraId="3893DEBB" w14:textId="06C83593" w:rsidR="006866D8" w:rsidRPr="000763EF" w:rsidRDefault="006866D8" w:rsidP="006866D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 w:rsidR="0072144E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Gr1 (Ly6C)</w:t>
            </w: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72144E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b15627</w:t>
            </w: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1BD47B0F" w14:textId="4C58D14C" w:rsidR="006866D8" w:rsidRPr="000763EF" w:rsidRDefault="006866D8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</w:t>
            </w:r>
            <w:r w:rsidR="0072144E" w:rsidRPr="000763EF">
              <w:rPr>
                <w:color w:val="000000" w:themeColor="text1"/>
                <w:sz w:val="22"/>
                <w:szCs w:val="22"/>
                <w:lang w:val="en-US"/>
              </w:rPr>
              <w:t>3</w:t>
            </w: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00</w:t>
            </w:r>
          </w:p>
        </w:tc>
        <w:tc>
          <w:tcPr>
            <w:tcW w:w="2149" w:type="pct"/>
            <w:gridSpan w:val="2"/>
            <w:shd w:val="clear" w:color="auto" w:fill="auto"/>
          </w:tcPr>
          <w:p w14:paraId="4181C118" w14:textId="2BF3984F" w:rsidR="006866D8" w:rsidRPr="000763EF" w:rsidRDefault="0072144E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u w:val="single"/>
                <w:lang w:val="en-US"/>
              </w:rPr>
            </w:pPr>
            <w:proofErr w:type="spellStart"/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Abcam</w:t>
            </w:r>
            <w:proofErr w:type="spellEnd"/>
            <w:r w:rsidRPr="000763EF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0763EF" w:rsidRPr="000763EF" w14:paraId="08429237" w14:textId="77777777" w:rsidTr="0072144E">
        <w:trPr>
          <w:trHeight w:val="284"/>
        </w:trPr>
        <w:tc>
          <w:tcPr>
            <w:tcW w:w="663" w:type="pct"/>
            <w:shd w:val="clear" w:color="auto" w:fill="auto"/>
          </w:tcPr>
          <w:p w14:paraId="72A5D9CE" w14:textId="77777777" w:rsidR="006866D8" w:rsidRPr="000763EF" w:rsidRDefault="006866D8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1" w:type="pct"/>
            <w:shd w:val="clear" w:color="auto" w:fill="auto"/>
          </w:tcPr>
          <w:p w14:paraId="5FA1AF04" w14:textId="365F2880" w:rsidR="006866D8" w:rsidRPr="000763EF" w:rsidRDefault="006866D8" w:rsidP="006866D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 w:rsidR="0072144E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Collagen IV</w:t>
            </w: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72144E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b6586</w:t>
            </w: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58C41DF8" w14:textId="7FC68FCD" w:rsidR="006866D8" w:rsidRPr="000763EF" w:rsidRDefault="006866D8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</w:t>
            </w:r>
            <w:r w:rsidR="0072144E" w:rsidRPr="000763EF">
              <w:rPr>
                <w:color w:val="000000" w:themeColor="text1"/>
                <w:sz w:val="22"/>
                <w:szCs w:val="22"/>
                <w:lang w:val="en-US"/>
              </w:rPr>
              <w:t>2</w:t>
            </w: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00</w:t>
            </w:r>
          </w:p>
        </w:tc>
        <w:tc>
          <w:tcPr>
            <w:tcW w:w="2149" w:type="pct"/>
            <w:gridSpan w:val="2"/>
            <w:shd w:val="clear" w:color="auto" w:fill="auto"/>
          </w:tcPr>
          <w:p w14:paraId="76BE940C" w14:textId="35AAEDCA" w:rsidR="006866D8" w:rsidRPr="000763EF" w:rsidRDefault="0072144E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Abcam</w:t>
            </w:r>
            <w:proofErr w:type="spellEnd"/>
          </w:p>
        </w:tc>
      </w:tr>
      <w:tr w:rsidR="000763EF" w:rsidRPr="000763EF" w14:paraId="5A7B6BC8" w14:textId="77777777" w:rsidTr="0072144E">
        <w:trPr>
          <w:trHeight w:val="284"/>
        </w:trPr>
        <w:tc>
          <w:tcPr>
            <w:tcW w:w="663" w:type="pct"/>
            <w:shd w:val="clear" w:color="auto" w:fill="auto"/>
          </w:tcPr>
          <w:p w14:paraId="571B0BE5" w14:textId="77777777" w:rsidR="0010116B" w:rsidRPr="000763EF" w:rsidRDefault="0010116B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1" w:type="pct"/>
            <w:shd w:val="clear" w:color="auto" w:fill="auto"/>
          </w:tcPr>
          <w:p w14:paraId="43A43B0A" w14:textId="0A111DEF" w:rsidR="0010116B" w:rsidRPr="000763EF" w:rsidRDefault="0010116B" w:rsidP="006866D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 w:rsidR="000D5D40" w:rsidRPr="000763EF">
              <w:rPr>
                <w:iCs/>
                <w:color w:val="000000" w:themeColor="text1"/>
                <w:sz w:val="22"/>
                <w:szCs w:val="22"/>
                <w:u w:val="single"/>
                <w:lang w:val="en-US"/>
              </w:rPr>
              <w:t>total</w:t>
            </w:r>
            <w:r w:rsidR="000D5D40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OXPHOS </w:t>
            </w:r>
            <w:r w:rsidR="000D5D40" w:rsidRPr="000763EF">
              <w:rPr>
                <w:iCs/>
                <w:color w:val="000000" w:themeColor="text1"/>
                <w:sz w:val="22"/>
                <w:szCs w:val="22"/>
                <w:u w:val="single"/>
                <w:lang w:val="en-US"/>
              </w:rPr>
              <w:t>antibody cocktail</w:t>
            </w:r>
            <w:r w:rsidR="000C0C4D" w:rsidRPr="000763EF">
              <w:rPr>
                <w:iCs/>
                <w:color w:val="000000" w:themeColor="text1"/>
                <w:sz w:val="22"/>
                <w:szCs w:val="22"/>
                <w:u w:val="single"/>
                <w:lang w:val="en-US"/>
              </w:rPr>
              <w:t>*</w:t>
            </w:r>
            <w:r w:rsidR="00384EC0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72144E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b110413)</w:t>
            </w:r>
          </w:p>
        </w:tc>
        <w:tc>
          <w:tcPr>
            <w:tcW w:w="537" w:type="pct"/>
            <w:shd w:val="clear" w:color="auto" w:fill="auto"/>
          </w:tcPr>
          <w:p w14:paraId="0E79C939" w14:textId="6E26B185" w:rsidR="0010116B" w:rsidRPr="000763EF" w:rsidRDefault="00384EC0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</w:t>
            </w:r>
            <w:r w:rsidR="0072144E" w:rsidRPr="000763EF">
              <w:rPr>
                <w:color w:val="000000" w:themeColor="text1"/>
                <w:sz w:val="22"/>
                <w:szCs w:val="22"/>
                <w:lang w:val="en-US"/>
              </w:rPr>
              <w:t>2</w:t>
            </w: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000</w:t>
            </w:r>
          </w:p>
        </w:tc>
        <w:tc>
          <w:tcPr>
            <w:tcW w:w="2149" w:type="pct"/>
            <w:gridSpan w:val="2"/>
            <w:shd w:val="clear" w:color="auto" w:fill="auto"/>
          </w:tcPr>
          <w:p w14:paraId="71295A55" w14:textId="35FA35A3" w:rsidR="0010116B" w:rsidRPr="000763EF" w:rsidRDefault="0072144E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Abcam</w:t>
            </w:r>
            <w:proofErr w:type="spellEnd"/>
          </w:p>
        </w:tc>
      </w:tr>
      <w:tr w:rsidR="000763EF" w:rsidRPr="000763EF" w14:paraId="57CC64BA" w14:textId="77777777" w:rsidTr="0072144E">
        <w:trPr>
          <w:trHeight w:val="284"/>
        </w:trPr>
        <w:tc>
          <w:tcPr>
            <w:tcW w:w="663" w:type="pct"/>
            <w:shd w:val="clear" w:color="auto" w:fill="auto"/>
          </w:tcPr>
          <w:p w14:paraId="710C784A" w14:textId="77777777" w:rsidR="00DA7D6D" w:rsidRPr="000763EF" w:rsidRDefault="00DA7D6D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1" w:type="pct"/>
            <w:shd w:val="clear" w:color="auto" w:fill="auto"/>
          </w:tcPr>
          <w:p w14:paraId="066F9696" w14:textId="792F300C" w:rsidR="00DA7D6D" w:rsidRPr="000763EF" w:rsidRDefault="00DA7D6D" w:rsidP="006866D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nti-vinculin (sc-7269)</w:t>
            </w:r>
          </w:p>
        </w:tc>
        <w:tc>
          <w:tcPr>
            <w:tcW w:w="537" w:type="pct"/>
            <w:shd w:val="clear" w:color="auto" w:fill="auto"/>
          </w:tcPr>
          <w:p w14:paraId="01F0BAF5" w14:textId="08D152C4" w:rsidR="00DA7D6D" w:rsidRPr="000763EF" w:rsidRDefault="00DA7D6D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2149" w:type="pct"/>
            <w:gridSpan w:val="2"/>
            <w:shd w:val="clear" w:color="auto" w:fill="auto"/>
          </w:tcPr>
          <w:p w14:paraId="0B4100E7" w14:textId="5E5A8B91" w:rsidR="00DA7D6D" w:rsidRPr="000763EF" w:rsidRDefault="00DA7D6D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Santa Cruz Biotechnology (Santa Cruz, CA)</w:t>
            </w:r>
          </w:p>
        </w:tc>
      </w:tr>
      <w:tr w:rsidR="000763EF" w:rsidRPr="000763EF" w14:paraId="56AC12BF" w14:textId="77777777" w:rsidTr="0072144E">
        <w:trPr>
          <w:trHeight w:val="284"/>
        </w:trPr>
        <w:tc>
          <w:tcPr>
            <w:tcW w:w="663" w:type="pct"/>
            <w:shd w:val="clear" w:color="auto" w:fill="auto"/>
          </w:tcPr>
          <w:p w14:paraId="3B892CA6" w14:textId="77777777" w:rsidR="00A15D36" w:rsidRPr="000763EF" w:rsidRDefault="00A15D36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1" w:type="pct"/>
            <w:shd w:val="clear" w:color="auto" w:fill="auto"/>
          </w:tcPr>
          <w:p w14:paraId="1882BC37" w14:textId="08E7EB28" w:rsidR="00A15D36" w:rsidRPr="000763EF" w:rsidRDefault="00A15D36" w:rsidP="006929B1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 w:rsidR="0072144E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TH</w:t>
            </w:r>
            <w:r w:rsidR="006929B1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72144E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NB300-109</w:t>
            </w:r>
            <w:r w:rsidR="006929B1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6A7B50A3" w14:textId="24698A35" w:rsidR="00A15D36" w:rsidRPr="000763EF" w:rsidRDefault="006929B1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</w:t>
            </w:r>
            <w:r w:rsidR="0072144E" w:rsidRPr="000763EF">
              <w:rPr>
                <w:color w:val="000000" w:themeColor="text1"/>
                <w:sz w:val="22"/>
                <w:szCs w:val="22"/>
                <w:lang w:val="en-US"/>
              </w:rPr>
              <w:t>5</w:t>
            </w: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00</w:t>
            </w:r>
          </w:p>
        </w:tc>
        <w:tc>
          <w:tcPr>
            <w:tcW w:w="2149" w:type="pct"/>
            <w:gridSpan w:val="2"/>
            <w:shd w:val="clear" w:color="auto" w:fill="auto"/>
          </w:tcPr>
          <w:p w14:paraId="17D16212" w14:textId="4445C990" w:rsidR="00A15D36" w:rsidRPr="000763EF" w:rsidRDefault="00DA7D6D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Novus Biologicals (Centennial, CO)</w:t>
            </w:r>
          </w:p>
        </w:tc>
      </w:tr>
      <w:tr w:rsidR="000763EF" w:rsidRPr="000763EF" w14:paraId="1BF07704" w14:textId="77777777" w:rsidTr="0072144E">
        <w:trPr>
          <w:trHeight w:val="284"/>
        </w:trPr>
        <w:tc>
          <w:tcPr>
            <w:tcW w:w="663" w:type="pct"/>
            <w:shd w:val="clear" w:color="auto" w:fill="auto"/>
          </w:tcPr>
          <w:p w14:paraId="4D8D1065" w14:textId="77777777" w:rsidR="00A15D36" w:rsidRPr="000763EF" w:rsidRDefault="00A15D36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1" w:type="pct"/>
            <w:shd w:val="clear" w:color="auto" w:fill="auto"/>
          </w:tcPr>
          <w:p w14:paraId="37BACB55" w14:textId="6562DB9B" w:rsidR="00A15D36" w:rsidRPr="000763EF" w:rsidRDefault="00A15D36" w:rsidP="00A15D36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 w:rsidR="0072144E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UCP1</w:t>
            </w: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72144E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b10983</w:t>
            </w: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14175126" w14:textId="50699855" w:rsidR="00A15D36" w:rsidRPr="000763EF" w:rsidRDefault="00A15D36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</w:t>
            </w:r>
            <w:r w:rsidR="0072144E" w:rsidRPr="000763EF">
              <w:rPr>
                <w:color w:val="000000" w:themeColor="text1"/>
                <w:sz w:val="22"/>
                <w:szCs w:val="22"/>
                <w:lang w:val="en-US"/>
              </w:rPr>
              <w:t>5</w:t>
            </w: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00</w:t>
            </w:r>
          </w:p>
        </w:tc>
        <w:tc>
          <w:tcPr>
            <w:tcW w:w="2149" w:type="pct"/>
            <w:gridSpan w:val="2"/>
            <w:shd w:val="clear" w:color="auto" w:fill="auto"/>
          </w:tcPr>
          <w:p w14:paraId="5D90ED67" w14:textId="2CDA3752" w:rsidR="00A15D36" w:rsidRPr="000763EF" w:rsidRDefault="00DA7D6D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Abcam</w:t>
            </w:r>
            <w:proofErr w:type="spellEnd"/>
          </w:p>
        </w:tc>
      </w:tr>
      <w:tr w:rsidR="000763EF" w:rsidRPr="000763EF" w14:paraId="422E623C" w14:textId="77777777" w:rsidTr="0072144E">
        <w:trPr>
          <w:trHeight w:val="284"/>
        </w:trPr>
        <w:tc>
          <w:tcPr>
            <w:tcW w:w="663" w:type="pct"/>
            <w:shd w:val="clear" w:color="auto" w:fill="auto"/>
          </w:tcPr>
          <w:p w14:paraId="1EB4CF1E" w14:textId="77777777" w:rsidR="00DA7D6D" w:rsidRPr="000763EF" w:rsidRDefault="00DA7D6D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1" w:type="pct"/>
            <w:shd w:val="clear" w:color="auto" w:fill="auto"/>
          </w:tcPr>
          <w:p w14:paraId="197A69B9" w14:textId="338F97FE" w:rsidR="00DA7D6D" w:rsidRPr="000763EF" w:rsidRDefault="00DA7D6D" w:rsidP="00A15D36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anti-GAPDH (sc-47724)                       </w:t>
            </w:r>
          </w:p>
        </w:tc>
        <w:tc>
          <w:tcPr>
            <w:tcW w:w="537" w:type="pct"/>
            <w:shd w:val="clear" w:color="auto" w:fill="auto"/>
          </w:tcPr>
          <w:p w14:paraId="08369E0D" w14:textId="0199F6BA" w:rsidR="00DA7D6D" w:rsidRPr="000763EF" w:rsidRDefault="00DA7D6D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49" w:type="pct"/>
            <w:gridSpan w:val="2"/>
            <w:shd w:val="clear" w:color="auto" w:fill="auto"/>
          </w:tcPr>
          <w:p w14:paraId="325A02E9" w14:textId="56927920" w:rsidR="00DA7D6D" w:rsidRPr="000763EF" w:rsidRDefault="00DA7D6D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Santa Cruz Biotechnology</w:t>
            </w:r>
          </w:p>
        </w:tc>
      </w:tr>
      <w:tr w:rsidR="000763EF" w:rsidRPr="000763EF" w14:paraId="011E9CFA" w14:textId="77777777" w:rsidTr="0072144E">
        <w:trPr>
          <w:trHeight w:val="284"/>
        </w:trPr>
        <w:tc>
          <w:tcPr>
            <w:tcW w:w="663" w:type="pct"/>
            <w:shd w:val="clear" w:color="auto" w:fill="auto"/>
          </w:tcPr>
          <w:p w14:paraId="73128BD3" w14:textId="77777777" w:rsidR="00A15D36" w:rsidRPr="000763EF" w:rsidRDefault="00A15D36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1" w:type="pct"/>
            <w:shd w:val="clear" w:color="auto" w:fill="auto"/>
          </w:tcPr>
          <w:p w14:paraId="298B0069" w14:textId="74C34355" w:rsidR="00A15D36" w:rsidRPr="000763EF" w:rsidRDefault="00A15D36" w:rsidP="00A15D36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 w:rsidR="00DA7D6D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TAOK2</w:t>
            </w: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DA7D6D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b155595</w:t>
            </w: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549B7F34" w14:textId="17F65EB0" w:rsidR="00A15D36" w:rsidRPr="000763EF" w:rsidRDefault="00A15D36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</w:t>
            </w:r>
            <w:r w:rsidR="00DA7D6D" w:rsidRPr="000763EF">
              <w:rPr>
                <w:color w:val="000000" w:themeColor="text1"/>
                <w:sz w:val="22"/>
                <w:szCs w:val="22"/>
                <w:lang w:val="en-US"/>
              </w:rPr>
              <w:t>5</w:t>
            </w: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00</w:t>
            </w:r>
          </w:p>
        </w:tc>
        <w:tc>
          <w:tcPr>
            <w:tcW w:w="2149" w:type="pct"/>
            <w:gridSpan w:val="2"/>
            <w:shd w:val="clear" w:color="auto" w:fill="auto"/>
          </w:tcPr>
          <w:p w14:paraId="6C6BDD88" w14:textId="08DBFE80" w:rsidR="00A15D36" w:rsidRPr="000763EF" w:rsidRDefault="00DA7D6D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Abcam</w:t>
            </w:r>
            <w:proofErr w:type="spellEnd"/>
          </w:p>
        </w:tc>
      </w:tr>
      <w:tr w:rsidR="000763EF" w:rsidRPr="000763EF" w14:paraId="3247D66D" w14:textId="77777777" w:rsidTr="0072144E">
        <w:trPr>
          <w:trHeight w:val="284"/>
        </w:trPr>
        <w:tc>
          <w:tcPr>
            <w:tcW w:w="663" w:type="pct"/>
            <w:shd w:val="clear" w:color="auto" w:fill="auto"/>
          </w:tcPr>
          <w:p w14:paraId="7A1285A0" w14:textId="77777777" w:rsidR="003A70D0" w:rsidRPr="000763EF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1" w:type="pct"/>
            <w:shd w:val="clear" w:color="auto" w:fill="auto"/>
          </w:tcPr>
          <w:p w14:paraId="339D487B" w14:textId="3D6A957B" w:rsidR="003A70D0" w:rsidRPr="000763EF" w:rsidRDefault="003A70D0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nti-JNK1/2 (</w:t>
            </w:r>
            <w:r w:rsidR="00044189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#9252</w:t>
            </w: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33F26C2E" w14:textId="77777777" w:rsidR="003A70D0" w:rsidRPr="000763EF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49" w:type="pct"/>
            <w:gridSpan w:val="2"/>
            <w:shd w:val="clear" w:color="auto" w:fill="auto"/>
          </w:tcPr>
          <w:p w14:paraId="762CDDD9" w14:textId="31EFCD5A" w:rsidR="003A70D0" w:rsidRPr="000763EF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  <w:r w:rsidR="00895FDC" w:rsidRPr="000763EF">
              <w:rPr>
                <w:color w:val="000000" w:themeColor="text1"/>
                <w:sz w:val="22"/>
                <w:szCs w:val="22"/>
                <w:lang w:val="en-US"/>
              </w:rPr>
              <w:t xml:space="preserve"> (Boston, MA)</w:t>
            </w:r>
          </w:p>
        </w:tc>
      </w:tr>
      <w:tr w:rsidR="000763EF" w:rsidRPr="000763EF" w14:paraId="2BA34C19" w14:textId="77777777" w:rsidTr="0072144E">
        <w:trPr>
          <w:trHeight w:val="284"/>
        </w:trPr>
        <w:tc>
          <w:tcPr>
            <w:tcW w:w="663" w:type="pct"/>
            <w:shd w:val="clear" w:color="auto" w:fill="auto"/>
          </w:tcPr>
          <w:p w14:paraId="08F9F289" w14:textId="77777777" w:rsidR="003A70D0" w:rsidRPr="000763EF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1" w:type="pct"/>
            <w:shd w:val="clear" w:color="auto" w:fill="auto"/>
          </w:tcPr>
          <w:p w14:paraId="77DA2A90" w14:textId="7A8CEBC0" w:rsidR="003A70D0" w:rsidRPr="000763EF" w:rsidRDefault="003A70D0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nti-p-JNK1/2 (</w:t>
            </w:r>
            <w:r w:rsidR="00044189"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#4668</w:t>
            </w: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079FCA61" w14:textId="5472F235" w:rsidR="003A70D0" w:rsidRPr="000763EF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49" w:type="pct"/>
            <w:gridSpan w:val="2"/>
            <w:shd w:val="clear" w:color="auto" w:fill="auto"/>
          </w:tcPr>
          <w:p w14:paraId="1823ACA7" w14:textId="76619C36" w:rsidR="003A70D0" w:rsidRPr="000763EF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</w:tc>
      </w:tr>
      <w:tr w:rsidR="000763EF" w:rsidRPr="000763EF" w14:paraId="0C77FCF8" w14:textId="77777777" w:rsidTr="0072144E">
        <w:trPr>
          <w:trHeight w:val="284"/>
        </w:trPr>
        <w:tc>
          <w:tcPr>
            <w:tcW w:w="663" w:type="pct"/>
            <w:shd w:val="clear" w:color="auto" w:fill="auto"/>
          </w:tcPr>
          <w:p w14:paraId="4E4CFD2C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1" w:type="pct"/>
            <w:shd w:val="clear" w:color="auto" w:fill="auto"/>
          </w:tcPr>
          <w:p w14:paraId="35C89735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nti-ACC (#3662)</w:t>
            </w:r>
          </w:p>
          <w:p w14:paraId="7A996DC7" w14:textId="6B5D9E86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nti-p-ACC (#3661)</w:t>
            </w:r>
          </w:p>
        </w:tc>
        <w:tc>
          <w:tcPr>
            <w:tcW w:w="537" w:type="pct"/>
            <w:shd w:val="clear" w:color="auto" w:fill="auto"/>
          </w:tcPr>
          <w:p w14:paraId="01976575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  <w:p w14:paraId="6B15619A" w14:textId="281BE6D6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49" w:type="pct"/>
            <w:gridSpan w:val="2"/>
            <w:shd w:val="clear" w:color="auto" w:fill="auto"/>
          </w:tcPr>
          <w:p w14:paraId="51737576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  <w:p w14:paraId="2E4E49F5" w14:textId="556E0D6A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</w:tc>
      </w:tr>
      <w:tr w:rsidR="000763EF" w:rsidRPr="000763EF" w14:paraId="4731314E" w14:textId="77777777" w:rsidTr="0072144E">
        <w:trPr>
          <w:trHeight w:val="284"/>
        </w:trPr>
        <w:tc>
          <w:tcPr>
            <w:tcW w:w="663" w:type="pct"/>
            <w:shd w:val="clear" w:color="auto" w:fill="auto"/>
          </w:tcPr>
          <w:p w14:paraId="27C45373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1" w:type="pct"/>
            <w:shd w:val="clear" w:color="auto" w:fill="auto"/>
          </w:tcPr>
          <w:p w14:paraId="31C2276A" w14:textId="400EB683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nti-LC3 (#2775)</w:t>
            </w:r>
          </w:p>
        </w:tc>
        <w:tc>
          <w:tcPr>
            <w:tcW w:w="537" w:type="pct"/>
            <w:shd w:val="clear" w:color="auto" w:fill="auto"/>
          </w:tcPr>
          <w:p w14:paraId="006ECFAC" w14:textId="442C8CCD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49" w:type="pct"/>
            <w:gridSpan w:val="2"/>
            <w:shd w:val="clear" w:color="auto" w:fill="auto"/>
          </w:tcPr>
          <w:p w14:paraId="3621BBDF" w14:textId="7C226791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 xml:space="preserve">Cell Signaling Technology </w:t>
            </w:r>
          </w:p>
        </w:tc>
      </w:tr>
      <w:tr w:rsidR="000763EF" w:rsidRPr="000763EF" w14:paraId="0807F6F4" w14:textId="77777777" w:rsidTr="007214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663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73B697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1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30B04D" w14:textId="7485AC76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proofErr w:type="spellStart"/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Calnexin</w:t>
            </w:r>
            <w:proofErr w:type="spellEnd"/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C4731)</w:t>
            </w:r>
          </w:p>
        </w:tc>
        <w:tc>
          <w:tcPr>
            <w:tcW w:w="537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82D9A" w14:textId="0419638C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5000</w:t>
            </w:r>
          </w:p>
        </w:tc>
        <w:tc>
          <w:tcPr>
            <w:tcW w:w="2149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2A2631" w14:textId="2CE4036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Sigma-Aldrich (St. Louis, MO)</w:t>
            </w:r>
          </w:p>
        </w:tc>
      </w:tr>
      <w:tr w:rsidR="000763EF" w:rsidRPr="000763EF" w14:paraId="0469F574" w14:textId="77777777" w:rsidTr="0072144E">
        <w:trPr>
          <w:trHeight w:val="363"/>
        </w:trPr>
        <w:tc>
          <w:tcPr>
            <w:tcW w:w="663" w:type="pct"/>
            <w:shd w:val="clear" w:color="auto" w:fill="auto"/>
          </w:tcPr>
          <w:p w14:paraId="6E51CD23" w14:textId="63545ABE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Secondary antibody</w:t>
            </w:r>
          </w:p>
        </w:tc>
        <w:tc>
          <w:tcPr>
            <w:tcW w:w="1651" w:type="pct"/>
            <w:tcBorders>
              <w:left w:val="dotted" w:sz="4" w:space="0" w:color="FFFFFF"/>
            </w:tcBorders>
            <w:shd w:val="clear" w:color="auto" w:fill="auto"/>
          </w:tcPr>
          <w:p w14:paraId="5337AC3A" w14:textId="14C95AB2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lexa Fluor-488-labeled anti-rabbit IgG (A11008)</w:t>
            </w:r>
          </w:p>
        </w:tc>
        <w:tc>
          <w:tcPr>
            <w:tcW w:w="537" w:type="pct"/>
            <w:shd w:val="clear" w:color="auto" w:fill="auto"/>
          </w:tcPr>
          <w:p w14:paraId="19D7184C" w14:textId="0BA90A93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2149" w:type="pct"/>
            <w:gridSpan w:val="2"/>
            <w:shd w:val="clear" w:color="auto" w:fill="auto"/>
          </w:tcPr>
          <w:p w14:paraId="6F076DCF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Invitrogen</w:t>
            </w:r>
          </w:p>
          <w:p w14:paraId="6BCBCC4F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63EF" w:rsidRPr="000763EF" w14:paraId="58CD0508" w14:textId="77777777" w:rsidTr="0072144E">
        <w:trPr>
          <w:trHeight w:val="284"/>
        </w:trPr>
        <w:tc>
          <w:tcPr>
            <w:tcW w:w="663" w:type="pct"/>
            <w:tcBorders>
              <w:left w:val="dotted" w:sz="4" w:space="0" w:color="FFFFFF"/>
              <w:right w:val="dotted" w:sz="4" w:space="0" w:color="FFFFFF"/>
            </w:tcBorders>
            <w:shd w:val="clear" w:color="auto" w:fill="auto"/>
          </w:tcPr>
          <w:p w14:paraId="33976956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0CD07" w14:textId="5963417F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lexa Fluor-488-labeled anti-rat IgG (A1100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3DEF8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500</w:t>
            </w:r>
          </w:p>
          <w:p w14:paraId="63B655A4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DC728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Invitrogen</w:t>
            </w:r>
          </w:p>
          <w:p w14:paraId="65005515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63EF" w:rsidRPr="000763EF" w14:paraId="432BBA8D" w14:textId="77777777" w:rsidTr="0072144E">
        <w:trPr>
          <w:trHeight w:val="284"/>
        </w:trPr>
        <w:tc>
          <w:tcPr>
            <w:tcW w:w="663" w:type="pct"/>
            <w:tcBorders>
              <w:left w:val="dotted" w:sz="4" w:space="0" w:color="FFFFFF"/>
              <w:right w:val="dotted" w:sz="4" w:space="0" w:color="FFFFFF"/>
            </w:tcBorders>
            <w:shd w:val="clear" w:color="auto" w:fill="auto"/>
          </w:tcPr>
          <w:p w14:paraId="16B238F7" w14:textId="5FE16CDB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01AE5" w14:textId="3A53CAEF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lexa Fluor-594-labeled anti-rabbit IgG (A2120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560E9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500</w:t>
            </w:r>
          </w:p>
          <w:p w14:paraId="25CE256F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792FB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Invitrogen</w:t>
            </w:r>
          </w:p>
          <w:p w14:paraId="4BE24988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63EF" w:rsidRPr="000763EF" w14:paraId="5153E4C9" w14:textId="77777777" w:rsidTr="0072144E">
        <w:trPr>
          <w:trHeight w:val="284"/>
        </w:trPr>
        <w:tc>
          <w:tcPr>
            <w:tcW w:w="663" w:type="pct"/>
            <w:tcBorders>
              <w:left w:val="dotted" w:sz="4" w:space="0" w:color="FFFFFF"/>
              <w:bottom w:val="nil"/>
              <w:right w:val="dotted" w:sz="4" w:space="0" w:color="FFFFFF"/>
            </w:tcBorders>
            <w:shd w:val="clear" w:color="auto" w:fill="auto"/>
          </w:tcPr>
          <w:p w14:paraId="7FA08C62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691A6" w14:textId="1C1F9C3E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lexa Fluor-594-labeled anti-mouse IgG (A1100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9B2B2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500</w:t>
            </w:r>
          </w:p>
          <w:p w14:paraId="29088AF6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904AD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Invitrogen</w:t>
            </w:r>
          </w:p>
          <w:p w14:paraId="552A42DC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763EF" w:rsidRPr="000763EF" w14:paraId="6CA4ADB7" w14:textId="77777777" w:rsidTr="0072144E">
        <w:trPr>
          <w:trHeight w:val="284"/>
        </w:trPr>
        <w:tc>
          <w:tcPr>
            <w:tcW w:w="6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6EF29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1A7CDE52" w14:textId="6A8A7B3E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9A776" w14:textId="65C094E0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nti-rabbit IgG (#7074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21B25" w14:textId="605F93B5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211E2" w14:textId="4F27D94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</w:tc>
      </w:tr>
      <w:tr w:rsidR="000763EF" w:rsidRPr="000763EF" w14:paraId="67E2C2D4" w14:textId="77777777" w:rsidTr="007214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6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A9428A" w14:textId="77777777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ind w:hanging="119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6A61C0" w14:textId="5BE362C3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iCs/>
                <w:color w:val="000000" w:themeColor="text1"/>
                <w:sz w:val="22"/>
                <w:szCs w:val="22"/>
                <w:lang w:val="en-US"/>
              </w:rPr>
              <w:t>anti-mouse IgG (#7076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EA9165" w14:textId="308C3901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09D950" w14:textId="0831FB1C" w:rsidR="00327BF0" w:rsidRPr="000763EF" w:rsidRDefault="00327BF0" w:rsidP="00327BF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763EF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</w:tc>
      </w:tr>
    </w:tbl>
    <w:p w14:paraId="3247CD05" w14:textId="6603D7A1" w:rsidR="00DC6A7A" w:rsidRPr="000763EF" w:rsidRDefault="000C0C4D" w:rsidP="000C0C4D">
      <w:pPr>
        <w:ind w:right="-1339"/>
        <w:jc w:val="both"/>
        <w:rPr>
          <w:color w:val="000000" w:themeColor="text1"/>
          <w:sz w:val="20"/>
          <w:szCs w:val="20"/>
          <w:u w:val="single"/>
          <w:lang w:val="en-US"/>
        </w:rPr>
      </w:pPr>
      <w:r w:rsidRPr="000763EF">
        <w:rPr>
          <w:color w:val="000000" w:themeColor="text1"/>
          <w:sz w:val="20"/>
          <w:szCs w:val="20"/>
          <w:u w:val="single"/>
          <w:lang w:val="en-US"/>
        </w:rPr>
        <w:t>*This product is an optimized premixed cocktail which contains 5 mouse antibodies, one each against NDUFB8 (ab110242), SDHB (ab14714), UQCRC2 (ab14745</w:t>
      </w:r>
      <w:r w:rsidR="00717074" w:rsidRPr="000763EF">
        <w:rPr>
          <w:color w:val="000000" w:themeColor="text1"/>
          <w:sz w:val="20"/>
          <w:szCs w:val="20"/>
          <w:u w:val="single"/>
          <w:lang w:val="en-US"/>
        </w:rPr>
        <w:t>), MTCO</w:t>
      </w:r>
      <w:r w:rsidRPr="000763EF">
        <w:rPr>
          <w:color w:val="000000" w:themeColor="text1"/>
          <w:sz w:val="20"/>
          <w:szCs w:val="20"/>
          <w:u w:val="single"/>
          <w:lang w:val="en-US"/>
        </w:rPr>
        <w:t>1 (ab14705), and ATP5A (ab14748).</w:t>
      </w:r>
      <w:bookmarkEnd w:id="0"/>
    </w:p>
    <w:sectPr w:rsidR="00DC6A7A" w:rsidRPr="000763EF" w:rsidSect="002711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1NDI1sbA0MjM2MTdU0lEKTi0uzszPAykwNKwFALkayyotAAAA"/>
  </w:docVars>
  <w:rsids>
    <w:rsidRoot w:val="00EE0484"/>
    <w:rsid w:val="00015BBF"/>
    <w:rsid w:val="00044189"/>
    <w:rsid w:val="00054220"/>
    <w:rsid w:val="0005427A"/>
    <w:rsid w:val="000763EF"/>
    <w:rsid w:val="000828C6"/>
    <w:rsid w:val="000873C4"/>
    <w:rsid w:val="00093A9B"/>
    <w:rsid w:val="00095C3F"/>
    <w:rsid w:val="00097210"/>
    <w:rsid w:val="000A05A3"/>
    <w:rsid w:val="000A4814"/>
    <w:rsid w:val="000C0C4D"/>
    <w:rsid w:val="000D5D40"/>
    <w:rsid w:val="000E09E4"/>
    <w:rsid w:val="000F3A51"/>
    <w:rsid w:val="000F5259"/>
    <w:rsid w:val="0010116B"/>
    <w:rsid w:val="001137D9"/>
    <w:rsid w:val="00141CA2"/>
    <w:rsid w:val="001556AC"/>
    <w:rsid w:val="0017337F"/>
    <w:rsid w:val="00184ACB"/>
    <w:rsid w:val="001B7D42"/>
    <w:rsid w:val="001C057D"/>
    <w:rsid w:val="001C0C59"/>
    <w:rsid w:val="001C162C"/>
    <w:rsid w:val="001C62CE"/>
    <w:rsid w:val="001C76D2"/>
    <w:rsid w:val="001D27A3"/>
    <w:rsid w:val="001E37D7"/>
    <w:rsid w:val="001E4E46"/>
    <w:rsid w:val="00201C37"/>
    <w:rsid w:val="002057AE"/>
    <w:rsid w:val="00206CF2"/>
    <w:rsid w:val="00251B02"/>
    <w:rsid w:val="00253178"/>
    <w:rsid w:val="002565CD"/>
    <w:rsid w:val="00257F02"/>
    <w:rsid w:val="002614CF"/>
    <w:rsid w:val="00271173"/>
    <w:rsid w:val="0027494C"/>
    <w:rsid w:val="00280670"/>
    <w:rsid w:val="00291F70"/>
    <w:rsid w:val="002A2DAD"/>
    <w:rsid w:val="002A4FC6"/>
    <w:rsid w:val="002D502C"/>
    <w:rsid w:val="00304F3D"/>
    <w:rsid w:val="003202CB"/>
    <w:rsid w:val="00327BF0"/>
    <w:rsid w:val="003500A6"/>
    <w:rsid w:val="003524EE"/>
    <w:rsid w:val="0036607E"/>
    <w:rsid w:val="003729C8"/>
    <w:rsid w:val="003814AB"/>
    <w:rsid w:val="00384EC0"/>
    <w:rsid w:val="00386087"/>
    <w:rsid w:val="00386CB8"/>
    <w:rsid w:val="00390BFC"/>
    <w:rsid w:val="003A70D0"/>
    <w:rsid w:val="003B40AF"/>
    <w:rsid w:val="003C1C59"/>
    <w:rsid w:val="003C40B4"/>
    <w:rsid w:val="003C6072"/>
    <w:rsid w:val="003E150B"/>
    <w:rsid w:val="003F4DB6"/>
    <w:rsid w:val="004002E8"/>
    <w:rsid w:val="0040179E"/>
    <w:rsid w:val="00403925"/>
    <w:rsid w:val="0041097F"/>
    <w:rsid w:val="00430FEC"/>
    <w:rsid w:val="004343AF"/>
    <w:rsid w:val="00443386"/>
    <w:rsid w:val="00445B06"/>
    <w:rsid w:val="00472AB6"/>
    <w:rsid w:val="00473DE3"/>
    <w:rsid w:val="00474675"/>
    <w:rsid w:val="00475925"/>
    <w:rsid w:val="004B0875"/>
    <w:rsid w:val="004B3DC6"/>
    <w:rsid w:val="004B5B13"/>
    <w:rsid w:val="004F4D7F"/>
    <w:rsid w:val="004F73DB"/>
    <w:rsid w:val="00536C14"/>
    <w:rsid w:val="00540612"/>
    <w:rsid w:val="00560922"/>
    <w:rsid w:val="005618D6"/>
    <w:rsid w:val="00567CEF"/>
    <w:rsid w:val="005904DB"/>
    <w:rsid w:val="00590A5C"/>
    <w:rsid w:val="005A2E37"/>
    <w:rsid w:val="005A55A0"/>
    <w:rsid w:val="005B502C"/>
    <w:rsid w:val="005C5AAE"/>
    <w:rsid w:val="005C68B8"/>
    <w:rsid w:val="005D00BB"/>
    <w:rsid w:val="005E0A57"/>
    <w:rsid w:val="005F7D02"/>
    <w:rsid w:val="00620111"/>
    <w:rsid w:val="00634C31"/>
    <w:rsid w:val="00652E00"/>
    <w:rsid w:val="0065446F"/>
    <w:rsid w:val="00666BB7"/>
    <w:rsid w:val="00673AA7"/>
    <w:rsid w:val="006866D8"/>
    <w:rsid w:val="006874AE"/>
    <w:rsid w:val="006929B1"/>
    <w:rsid w:val="006C01E5"/>
    <w:rsid w:val="006C7096"/>
    <w:rsid w:val="006C7293"/>
    <w:rsid w:val="006D109C"/>
    <w:rsid w:val="007003A7"/>
    <w:rsid w:val="00717074"/>
    <w:rsid w:val="0072144E"/>
    <w:rsid w:val="00722FBB"/>
    <w:rsid w:val="0073089D"/>
    <w:rsid w:val="00732462"/>
    <w:rsid w:val="00760F30"/>
    <w:rsid w:val="00766C1C"/>
    <w:rsid w:val="00767277"/>
    <w:rsid w:val="007913ED"/>
    <w:rsid w:val="007A446C"/>
    <w:rsid w:val="007B63CE"/>
    <w:rsid w:val="007C2968"/>
    <w:rsid w:val="007E7A13"/>
    <w:rsid w:val="00843601"/>
    <w:rsid w:val="00855A54"/>
    <w:rsid w:val="0087378C"/>
    <w:rsid w:val="00895FDC"/>
    <w:rsid w:val="008A4E2C"/>
    <w:rsid w:val="008C16F2"/>
    <w:rsid w:val="008C2CC3"/>
    <w:rsid w:val="008C3B02"/>
    <w:rsid w:val="009003C7"/>
    <w:rsid w:val="009036ED"/>
    <w:rsid w:val="00905F53"/>
    <w:rsid w:val="00916303"/>
    <w:rsid w:val="00923A22"/>
    <w:rsid w:val="00952FBD"/>
    <w:rsid w:val="009602BA"/>
    <w:rsid w:val="00962DC6"/>
    <w:rsid w:val="00963294"/>
    <w:rsid w:val="0098027C"/>
    <w:rsid w:val="00981EA6"/>
    <w:rsid w:val="009962CA"/>
    <w:rsid w:val="009A38EF"/>
    <w:rsid w:val="009B16E9"/>
    <w:rsid w:val="009D4ED7"/>
    <w:rsid w:val="009E45E8"/>
    <w:rsid w:val="009F69A0"/>
    <w:rsid w:val="00A05C1E"/>
    <w:rsid w:val="00A11F15"/>
    <w:rsid w:val="00A15D36"/>
    <w:rsid w:val="00A17BE5"/>
    <w:rsid w:val="00A17F1C"/>
    <w:rsid w:val="00A21A43"/>
    <w:rsid w:val="00A32CE4"/>
    <w:rsid w:val="00A37FFD"/>
    <w:rsid w:val="00A4261E"/>
    <w:rsid w:val="00A46987"/>
    <w:rsid w:val="00A5315C"/>
    <w:rsid w:val="00A71AD1"/>
    <w:rsid w:val="00A84C5A"/>
    <w:rsid w:val="00A87486"/>
    <w:rsid w:val="00AA6471"/>
    <w:rsid w:val="00AB3D24"/>
    <w:rsid w:val="00AC574E"/>
    <w:rsid w:val="00AC7E58"/>
    <w:rsid w:val="00AD5154"/>
    <w:rsid w:val="00AE1050"/>
    <w:rsid w:val="00B027D1"/>
    <w:rsid w:val="00B11AEF"/>
    <w:rsid w:val="00B12B45"/>
    <w:rsid w:val="00B17B89"/>
    <w:rsid w:val="00B216A5"/>
    <w:rsid w:val="00B255F9"/>
    <w:rsid w:val="00B277EC"/>
    <w:rsid w:val="00B56CDB"/>
    <w:rsid w:val="00B754CD"/>
    <w:rsid w:val="00B83ACF"/>
    <w:rsid w:val="00BA41CF"/>
    <w:rsid w:val="00BA641C"/>
    <w:rsid w:val="00BA6D7E"/>
    <w:rsid w:val="00BB4A85"/>
    <w:rsid w:val="00BC2626"/>
    <w:rsid w:val="00BE537F"/>
    <w:rsid w:val="00BE7B6E"/>
    <w:rsid w:val="00BF39B1"/>
    <w:rsid w:val="00C24F31"/>
    <w:rsid w:val="00C468DB"/>
    <w:rsid w:val="00C760C0"/>
    <w:rsid w:val="00C76722"/>
    <w:rsid w:val="00CB0EF9"/>
    <w:rsid w:val="00CC79B3"/>
    <w:rsid w:val="00CD5CE2"/>
    <w:rsid w:val="00CD68C9"/>
    <w:rsid w:val="00CE6271"/>
    <w:rsid w:val="00D0551B"/>
    <w:rsid w:val="00D25266"/>
    <w:rsid w:val="00D71785"/>
    <w:rsid w:val="00DA7D6D"/>
    <w:rsid w:val="00DB3C39"/>
    <w:rsid w:val="00DB6AF3"/>
    <w:rsid w:val="00DC06BB"/>
    <w:rsid w:val="00DC6A7A"/>
    <w:rsid w:val="00DE00F4"/>
    <w:rsid w:val="00E01CC0"/>
    <w:rsid w:val="00E16B4A"/>
    <w:rsid w:val="00E301E2"/>
    <w:rsid w:val="00E35D2D"/>
    <w:rsid w:val="00E90830"/>
    <w:rsid w:val="00E938B3"/>
    <w:rsid w:val="00ED5EFF"/>
    <w:rsid w:val="00EE0484"/>
    <w:rsid w:val="00F14BE0"/>
    <w:rsid w:val="00F26D24"/>
    <w:rsid w:val="00F46166"/>
    <w:rsid w:val="00F66FEA"/>
    <w:rsid w:val="00F83FF6"/>
    <w:rsid w:val="00F863DF"/>
    <w:rsid w:val="00FA7421"/>
    <w:rsid w:val="00FB3078"/>
    <w:rsid w:val="00FB40C3"/>
    <w:rsid w:val="00FB5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B04A8F"/>
  <w14:defaultImageDpi w14:val="300"/>
  <w15:docId w15:val="{94DB9E07-21EE-400C-9A39-7A81C04A6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</w:latentStyles>
  <w:style w:type="paragraph" w:default="1" w:styleId="Normal">
    <w:name w:val="Normal"/>
    <w:qFormat/>
    <w:rsid w:val="00732462"/>
    <w:rPr>
      <w:rFonts w:ascii="Times New Roman" w:eastAsia="Times New Roman" w:hAnsi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4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05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C057D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uiPriority w:val="99"/>
    <w:semiHidden/>
    <w:unhideWhenUsed/>
    <w:rsid w:val="00095C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95C3F"/>
  </w:style>
  <w:style w:type="character" w:customStyle="1" w:styleId="CommentTextChar">
    <w:name w:val="Comment Text Char"/>
    <w:link w:val="CommentText"/>
    <w:uiPriority w:val="99"/>
    <w:rsid w:val="00095C3F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C3F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095C3F"/>
    <w:rPr>
      <w:b/>
      <w:bCs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34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87E181-BFCB-43EF-839E-5CB995622B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0</Words>
  <Characters>153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Göteborgs universitet</Company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zula Chursa</dc:creator>
  <cp:keywords/>
  <cp:lastModifiedBy>Saranya M.</cp:lastModifiedBy>
  <cp:revision>2</cp:revision>
  <cp:lastPrinted>2020-09-29T10:11:00Z</cp:lastPrinted>
  <dcterms:created xsi:type="dcterms:W3CDTF">2023-10-14T10:26:00Z</dcterms:created>
  <dcterms:modified xsi:type="dcterms:W3CDTF">2023-10-14T10:26:00Z</dcterms:modified>
</cp:coreProperties>
</file>